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2AF54" w14:textId="77777777" w:rsidR="002A5B00" w:rsidRPr="00886E25" w:rsidRDefault="002A5B00" w:rsidP="002A5B00">
      <w:pPr>
        <w:pStyle w:val="pf0"/>
        <w:spacing w:before="120" w:beforeAutospacing="0" w:after="120" w:afterAutospacing="0"/>
        <w:rPr>
          <w:rFonts w:asciiTheme="minorHAnsi" w:hAnsiTheme="minorHAnsi" w:cstheme="minorHAnsi"/>
          <w:b/>
          <w:bCs/>
          <w:lang w:val="en-GB"/>
        </w:rPr>
      </w:pPr>
      <w:r w:rsidRPr="00886E25">
        <w:rPr>
          <w:rFonts w:asciiTheme="minorHAnsi" w:hAnsiTheme="minorHAnsi" w:cstheme="minorHAnsi"/>
          <w:b/>
          <w:bCs/>
          <w:lang w:val="en-GB"/>
        </w:rPr>
        <w:t>Appendix</w:t>
      </w:r>
    </w:p>
    <w:p w14:paraId="237CE3D0" w14:textId="77777777" w:rsidR="002A5B00" w:rsidRPr="00886E25" w:rsidRDefault="002A5B00" w:rsidP="002A5B00">
      <w:pPr>
        <w:pStyle w:val="pf0"/>
        <w:spacing w:before="120" w:beforeAutospacing="0" w:after="120" w:afterAutospacing="0"/>
        <w:rPr>
          <w:rFonts w:asciiTheme="minorHAnsi" w:hAnsiTheme="minorHAnsi" w:cstheme="minorHAnsi"/>
          <w:sz w:val="22"/>
          <w:szCs w:val="22"/>
          <w:lang w:val="en-GB"/>
        </w:rPr>
      </w:pPr>
    </w:p>
    <w:p w14:paraId="093C622E" w14:textId="68710566" w:rsidR="002A5B00" w:rsidRPr="00886E25" w:rsidRDefault="0005439E" w:rsidP="002A5B00">
      <w:pPr>
        <w:pStyle w:val="pf0"/>
        <w:spacing w:before="120" w:beforeAutospacing="0" w:after="120" w:afterAutospacing="0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“</w:t>
      </w:r>
      <w:r w:rsidR="002A5B00" w:rsidRPr="00886E25">
        <w:rPr>
          <w:rFonts w:asciiTheme="minorHAnsi" w:hAnsiTheme="minorHAnsi" w:cstheme="minorHAnsi"/>
          <w:sz w:val="22"/>
          <w:szCs w:val="22"/>
          <w:lang w:val="en-GB"/>
        </w:rPr>
        <w:t>Graph A1: Daily new confirmed COVID-19 cases in Portugal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cstheme="minorHAnsi"/>
          <w:lang w:val="en-GB"/>
        </w:rPr>
        <w:t>(Portugal, 2023)”.</w:t>
      </w:r>
    </w:p>
    <w:p w14:paraId="6C8F3A5A" w14:textId="77777777" w:rsidR="002A5B00" w:rsidRPr="00886E25" w:rsidRDefault="002A5B00" w:rsidP="002A5B00">
      <w:pPr>
        <w:pStyle w:val="pf0"/>
        <w:spacing w:before="120" w:beforeAutospacing="0" w:after="120" w:afterAutospacing="0"/>
        <w:rPr>
          <w:rFonts w:asciiTheme="minorHAnsi" w:hAnsiTheme="minorHAnsi" w:cstheme="minorHAnsi"/>
          <w:sz w:val="22"/>
          <w:szCs w:val="22"/>
          <w:lang w:val="en-GB"/>
        </w:rPr>
      </w:pPr>
    </w:p>
    <w:p w14:paraId="4DBE7F03" w14:textId="77777777" w:rsidR="002A5B00" w:rsidRPr="00886E25" w:rsidRDefault="002A5B00" w:rsidP="002A5B00">
      <w:pPr>
        <w:rPr>
          <w:rFonts w:cstheme="minorHAnsi"/>
          <w:sz w:val="24"/>
          <w:szCs w:val="24"/>
          <w:lang w:val="en-GB"/>
        </w:rPr>
      </w:pPr>
      <w:r w:rsidRPr="00886E2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C755CA" wp14:editId="4D33137A">
                <wp:simplePos x="0" y="0"/>
                <wp:positionH relativeFrom="column">
                  <wp:posOffset>3743325</wp:posOffset>
                </wp:positionH>
                <wp:positionV relativeFrom="paragraph">
                  <wp:posOffset>2430145</wp:posOffset>
                </wp:positionV>
                <wp:extent cx="8255" cy="1327785"/>
                <wp:effectExtent l="0" t="0" r="29845" b="5715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1327785"/>
                        </a:xfrm>
                        <a:prstGeom prst="line">
                          <a:avLst/>
                        </a:prstGeom>
                        <a:ln w="19050"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340C82" id="Straight Connector 3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4.75pt,191.35pt" to="295.4pt,29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" strokecolor="#4472c4 [3204]" strokeweight="1.5pt">
                <v:stroke dashstyle="dash" joinstyle="miter"/>
              </v:line>
            </w:pict>
          </mc:Fallback>
        </mc:AlternateContent>
      </w:r>
      <w:r w:rsidRPr="00886E2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7F1B25" wp14:editId="16411C88">
                <wp:simplePos x="0" y="0"/>
                <wp:positionH relativeFrom="column">
                  <wp:posOffset>3346450</wp:posOffset>
                </wp:positionH>
                <wp:positionV relativeFrom="paragraph">
                  <wp:posOffset>3413760</wp:posOffset>
                </wp:positionV>
                <wp:extent cx="0" cy="309880"/>
                <wp:effectExtent l="0" t="0" r="38100" b="3302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880"/>
                        </a:xfrm>
                        <a:prstGeom prst="line">
                          <a:avLst/>
                        </a:prstGeom>
                        <a:ln w="19050"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1CE8B7" id="Straight Connector 3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3.5pt,268.8pt" to="263.5pt,29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" strokecolor="#4472c4 [3204]" strokeweight="1.5pt">
                <v:stroke dashstyle="dash" joinstyle="miter"/>
              </v:line>
            </w:pict>
          </mc:Fallback>
        </mc:AlternateContent>
      </w:r>
      <w:r w:rsidRPr="00886E25">
        <w:rPr>
          <w:noProof/>
        </w:rPr>
        <w:drawing>
          <wp:inline distT="0" distB="0" distL="0" distR="0" wp14:anchorId="5AF048D3" wp14:editId="4F26A210">
            <wp:extent cx="5757554" cy="4064120"/>
            <wp:effectExtent l="171450" t="171450" r="167005" b="184150"/>
            <wp:docPr id="37" name="Picture 37" descr="Uma imagem com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Uma imagem com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507" cy="4064793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190500" cap="rnd">
                      <a:solidFill>
                        <a:srgbClr val="FFFFFF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</pic:spPr>
                </pic:pic>
              </a:graphicData>
            </a:graphic>
          </wp:inline>
        </w:drawing>
      </w:r>
    </w:p>
    <w:p w14:paraId="201B7AB9" w14:textId="77777777" w:rsidR="002A5B00" w:rsidRDefault="002A5B00" w:rsidP="002A5B00">
      <w:pPr>
        <w:rPr>
          <w:rFonts w:cstheme="minorHAnsi"/>
          <w:lang w:val="en-GB"/>
        </w:rPr>
      </w:pPr>
      <w:r w:rsidRPr="00826FF7">
        <w:rPr>
          <w:lang w:val="en-US"/>
        </w:rPr>
        <w:t xml:space="preserve">Source: </w:t>
      </w:r>
      <w:r w:rsidRPr="00826FF7">
        <w:rPr>
          <w:rFonts w:cstheme="minorHAnsi"/>
          <w:lang w:val="en-US"/>
        </w:rPr>
        <w:t xml:space="preserve">Mathieu E, Ritchie H, Rodés-Guirao L, et al. </w:t>
      </w:r>
      <w:r w:rsidRPr="002A3394">
        <w:rPr>
          <w:rFonts w:cstheme="minorHAnsi"/>
          <w:lang w:val="en-US"/>
        </w:rPr>
        <w:t xml:space="preserve">(2020) Coronavirus Pandemic (COVID-19). </w:t>
      </w:r>
      <w:r w:rsidRPr="002A3394">
        <w:rPr>
          <w:rFonts w:cstheme="minorHAnsi"/>
          <w:lang w:val="en-GB"/>
        </w:rPr>
        <w:t>Published online at OurWorldInData.org (2022).</w:t>
      </w:r>
      <w:r>
        <w:rPr>
          <w:rFonts w:cstheme="minorHAnsi"/>
          <w:lang w:val="en-GB"/>
        </w:rPr>
        <w:t xml:space="preserve"> </w:t>
      </w:r>
    </w:p>
    <w:p w14:paraId="5E9A7EFC" w14:textId="77777777" w:rsidR="00781B23" w:rsidRPr="00FD468D" w:rsidRDefault="00781B23" w:rsidP="00781B23">
      <w:pPr>
        <w:rPr>
          <w:rStyle w:val="cf01"/>
          <w:rFonts w:cstheme="minorHAnsi"/>
          <w:lang w:val="en-US"/>
        </w:rPr>
      </w:pPr>
      <w:r w:rsidRPr="00781B23">
        <w:rPr>
          <w:rFonts w:cstheme="minorHAnsi"/>
        </w:rPr>
        <w:t xml:space="preserve">Reference: </w:t>
      </w:r>
      <w:r w:rsidRPr="00B96A42">
        <w:rPr>
          <w:rFonts w:cstheme="minorHAnsi"/>
        </w:rPr>
        <w:t xml:space="preserve">Mathieu E, Ritchie H, Rodés-Guirao L, et al. </w:t>
      </w:r>
      <w:r w:rsidRPr="00FD468D">
        <w:rPr>
          <w:rFonts w:cstheme="minorHAnsi"/>
          <w:lang w:val="en-US"/>
        </w:rPr>
        <w:t xml:space="preserve">Coronavirus Pandemic (COVID-19); 2020. </w:t>
      </w:r>
      <w:r w:rsidRPr="00FD468D">
        <w:rPr>
          <w:rFonts w:cstheme="minorHAnsi"/>
          <w:lang w:val="en-GB"/>
        </w:rPr>
        <w:t xml:space="preserve">Published online at OurWorldInData.org:2022. Available at </w:t>
      </w:r>
      <w:r w:rsidRPr="00FD468D">
        <w:rPr>
          <w:rFonts w:cstheme="minorHAnsi"/>
          <w:lang w:val="en-US"/>
        </w:rPr>
        <w:t>https://ourworldindata.org/coronavirus/country/portugal. Accessed 5</w:t>
      </w:r>
      <w:r w:rsidRPr="00FD468D">
        <w:rPr>
          <w:rFonts w:cstheme="minorHAnsi"/>
          <w:vertAlign w:val="superscript"/>
          <w:lang w:val="en-US"/>
        </w:rPr>
        <w:t>th</w:t>
      </w:r>
      <w:r w:rsidRPr="00FD468D">
        <w:rPr>
          <w:rFonts w:cstheme="minorHAnsi"/>
          <w:lang w:val="en-US"/>
        </w:rPr>
        <w:t xml:space="preserve"> January 2023.</w:t>
      </w:r>
    </w:p>
    <w:p w14:paraId="3BD3CFFD" w14:textId="68065FDD" w:rsidR="00781B23" w:rsidRPr="00826FF7" w:rsidRDefault="00781B23" w:rsidP="002A5B00">
      <w:pPr>
        <w:rPr>
          <w:lang w:val="en-US"/>
        </w:rPr>
      </w:pPr>
    </w:p>
    <w:p w14:paraId="593FBC82" w14:textId="77777777" w:rsidR="002A5B00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7D2FB4FE" w14:textId="77777777" w:rsidR="002A5B00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2A3F7873" w14:textId="77777777" w:rsidR="002A5B00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5FFC9723" w14:textId="77777777" w:rsidR="002A5B00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783EFEDD" w14:textId="77777777" w:rsidR="002A5B00" w:rsidRPr="00886E25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23C46CBB" w14:textId="77777777" w:rsidR="002A5B00" w:rsidRPr="00886E25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418C12EE" w14:textId="77777777" w:rsidR="002A5B00" w:rsidRPr="00886E25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35BF1BDD" w14:textId="783A9AF1" w:rsidR="002A5B00" w:rsidRPr="00886E25" w:rsidRDefault="0005439E" w:rsidP="002A5B00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“</w:t>
      </w:r>
      <w:r w:rsidR="002A5B00" w:rsidRPr="00886E25">
        <w:rPr>
          <w:rFonts w:cstheme="minorHAnsi"/>
          <w:sz w:val="24"/>
          <w:szCs w:val="24"/>
          <w:lang w:val="en-GB"/>
        </w:rPr>
        <w:t xml:space="preserve">Table A1: Comparative descriptive statistics </w:t>
      </w:r>
      <w:r>
        <w:rPr>
          <w:rFonts w:cstheme="minorHAnsi"/>
          <w:sz w:val="24"/>
          <w:szCs w:val="24"/>
          <w:lang w:val="en-GB"/>
        </w:rPr>
        <w:t>(Portugal, 2023)”.</w:t>
      </w:r>
    </w:p>
    <w:tbl>
      <w:tblPr>
        <w:tblW w:w="8444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6"/>
        <w:gridCol w:w="1701"/>
        <w:gridCol w:w="1559"/>
        <w:gridCol w:w="1559"/>
        <w:gridCol w:w="1559"/>
      </w:tblGrid>
      <w:tr w:rsidR="002A5B00" w:rsidRPr="00886E25" w14:paraId="52DD0E8B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BA3C" w14:textId="77777777" w:rsidR="002A5B00" w:rsidRPr="00886E25" w:rsidRDefault="002A5B00" w:rsidP="00792DB5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b/>
                <w:sz w:val="20"/>
                <w:szCs w:val="20"/>
                <w:lang w:val="en-GB" w:eastAsia="pt-PT"/>
              </w:rPr>
              <w:t> </w:t>
            </w:r>
            <w:r w:rsidRPr="00886E25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>Variables 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7E8B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b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>Descriptive statistic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805FF4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b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>Tavares et al. 2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EDFC17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b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>CENSUS 2021</w:t>
            </w:r>
          </w:p>
          <w:p w14:paraId="3FECE023" w14:textId="11D65DFA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b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>NUT</w:t>
            </w:r>
            <w:r w:rsidR="00A90258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>S</w:t>
            </w:r>
            <w:r w:rsidRPr="00886E25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 xml:space="preserve"> II Cent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5F7A20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b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b/>
                <w:sz w:val="20"/>
                <w:szCs w:val="20"/>
                <w:lang w:eastAsia="pt-PT"/>
              </w:rPr>
              <w:t>CENSUS 2021 Portugal</w:t>
            </w:r>
          </w:p>
        </w:tc>
      </w:tr>
      <w:tr w:rsidR="002A5B00" w:rsidRPr="00886E25" w14:paraId="0EA8556D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83BA26" w14:textId="77777777" w:rsidR="002A5B00" w:rsidRPr="00886E25" w:rsidRDefault="002A5B00" w:rsidP="00792DB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b/>
                <w:bCs/>
                <w:sz w:val="20"/>
                <w:szCs w:val="20"/>
                <w:lang w:eastAsia="pt-PT"/>
              </w:rPr>
              <w:t>Demograph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988FA81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6FEF145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D7AA5B3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533C8B9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%</w:t>
            </w:r>
          </w:p>
        </w:tc>
      </w:tr>
      <w:tr w:rsidR="002A5B00" w:rsidRPr="00886E25" w14:paraId="35917CE1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DF82" w14:textId="77777777" w:rsidR="002A5B00" w:rsidRPr="00886E25" w:rsidRDefault="002A5B00" w:rsidP="00792DB5">
            <w:pPr>
              <w:spacing w:after="0" w:line="240" w:lineRule="auto"/>
              <w:ind w:firstLine="294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age +65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5ECE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 xml:space="preserve">20.0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A0A48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37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95953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27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84B7F2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23.4</w:t>
            </w:r>
          </w:p>
        </w:tc>
      </w:tr>
      <w:tr w:rsidR="002A5B00" w:rsidRPr="00886E25" w14:paraId="014589A4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A5E5" w14:textId="77777777" w:rsidR="002A5B00" w:rsidRPr="00886E25" w:rsidRDefault="002A5B00" w:rsidP="00792DB5">
            <w:pPr>
              <w:spacing w:after="0" w:line="240" w:lineRule="auto"/>
              <w:ind w:firstLine="294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fe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91A15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64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8A73F1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65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8EB5FF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52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8E27D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52.4</w:t>
            </w:r>
          </w:p>
        </w:tc>
      </w:tr>
      <w:tr w:rsidR="002A5B00" w:rsidRPr="00886E25" w14:paraId="622774F3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FCD8" w14:textId="77777777" w:rsidR="002A5B00" w:rsidRPr="00886E25" w:rsidRDefault="002A5B00" w:rsidP="00792DB5">
            <w:pPr>
              <w:spacing w:after="0" w:line="240" w:lineRule="auto"/>
              <w:ind w:firstLine="294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schooling 9 years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9CC83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44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947873E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25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81C4491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52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4F7F4FDB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49.7</w:t>
            </w:r>
          </w:p>
        </w:tc>
      </w:tr>
      <w:tr w:rsidR="002A5B00" w:rsidRPr="00886E25" w14:paraId="48C20EC6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E79CD" w14:textId="77777777" w:rsidR="002A5B00" w:rsidRPr="00886E25" w:rsidRDefault="002A5B00" w:rsidP="00792DB5">
            <w:pPr>
              <w:spacing w:after="0" w:line="240" w:lineRule="auto"/>
              <w:ind w:firstLine="294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single 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37A0E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18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7E109F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23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450A409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39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54B1EC46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43.5</w:t>
            </w:r>
          </w:p>
        </w:tc>
      </w:tr>
      <w:tr w:rsidR="002A5B00" w:rsidRPr="00886E25" w14:paraId="1C6AF0B8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D977F" w14:textId="77777777" w:rsidR="002A5B00" w:rsidRPr="00886E25" w:rsidRDefault="002A5B00" w:rsidP="00792DB5">
            <w:pPr>
              <w:spacing w:after="0" w:line="240" w:lineRule="auto"/>
              <w:ind w:firstLine="294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CD9D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 xml:space="preserve"> 65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901B7C8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50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1F452E5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44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651CC97F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41.0</w:t>
            </w:r>
          </w:p>
        </w:tc>
      </w:tr>
      <w:tr w:rsidR="002A5B00" w:rsidRPr="00886E25" w14:paraId="065A4ABE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185AE" w14:textId="77777777" w:rsidR="002A5B00" w:rsidRPr="00886E25" w:rsidRDefault="002A5B00" w:rsidP="00792DB5">
            <w:pPr>
              <w:spacing w:after="0" w:line="240" w:lineRule="auto"/>
              <w:ind w:firstLine="296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23EF3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7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D85C8D8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10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076D4C6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7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69CD5C49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8.0</w:t>
            </w:r>
          </w:p>
        </w:tc>
      </w:tr>
      <w:tr w:rsidR="002A5B00" w:rsidRPr="00886E25" w14:paraId="1E0C87B1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22161" w14:textId="77777777" w:rsidR="002A5B00" w:rsidRPr="00886E25" w:rsidRDefault="002A5B00" w:rsidP="00792DB5">
            <w:pPr>
              <w:spacing w:after="0" w:line="240" w:lineRule="auto"/>
              <w:ind w:firstLine="296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widow 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77594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9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766ABD1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15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8DA7746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8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301E8622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7.5</w:t>
            </w:r>
          </w:p>
        </w:tc>
      </w:tr>
      <w:tr w:rsidR="002A5B00" w:rsidRPr="00886E25" w14:paraId="6B2A0A99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61BE53C3" w14:textId="77777777" w:rsidR="002A5B00" w:rsidRPr="00886E25" w:rsidRDefault="002A5B00" w:rsidP="00792DB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b/>
                <w:bCs/>
                <w:sz w:val="20"/>
                <w:szCs w:val="20"/>
                <w:lang w:val="en-GB" w:eastAsia="pt-PT"/>
              </w:rPr>
              <w:t>Labour status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5DA03E19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677B3240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C43B409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4C5EC7F6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</w:tr>
      <w:tr w:rsidR="002A5B00" w:rsidRPr="00886E25" w14:paraId="6926C31C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56E71" w14:textId="77777777" w:rsidR="002A5B00" w:rsidRPr="00886E25" w:rsidRDefault="002A5B00" w:rsidP="00792DB5">
            <w:pPr>
              <w:spacing w:after="0" w:line="240" w:lineRule="auto"/>
              <w:ind w:firstLine="296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ABD64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62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ED08515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45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208E7C3A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154091D1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na</w:t>
            </w:r>
          </w:p>
        </w:tc>
      </w:tr>
      <w:tr w:rsidR="002A5B00" w:rsidRPr="00886E25" w14:paraId="5C2486D2" w14:textId="77777777" w:rsidTr="00792DB5">
        <w:trPr>
          <w:trHeight w:val="300"/>
        </w:trPr>
        <w:tc>
          <w:tcPr>
            <w:tcW w:w="20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7EE41" w14:textId="77777777" w:rsidR="002A5B00" w:rsidRPr="00886E25" w:rsidRDefault="002A5B00" w:rsidP="00792DB5">
            <w:pPr>
              <w:spacing w:after="0" w:line="240" w:lineRule="auto"/>
              <w:ind w:firstLine="296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unemployed 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BE85D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6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DAE0CD4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7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2F0112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5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B490A80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6.6</w:t>
            </w:r>
          </w:p>
        </w:tc>
      </w:tr>
      <w:tr w:rsidR="002A5B00" w:rsidRPr="00886E25" w14:paraId="1964FC8A" w14:textId="77777777" w:rsidTr="00792DB5">
        <w:trPr>
          <w:trHeight w:val="300"/>
        </w:trPr>
        <w:tc>
          <w:tcPr>
            <w:tcW w:w="2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51A95" w14:textId="77777777" w:rsidR="002A5B00" w:rsidRPr="00886E25" w:rsidRDefault="002A5B00" w:rsidP="00792DB5">
            <w:pPr>
              <w:spacing w:after="0" w:line="240" w:lineRule="auto"/>
              <w:ind w:firstLine="294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eastAsia="pt-PT"/>
              </w:rPr>
              <w:t xml:space="preserve">student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97602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3.2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610731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3.0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5DAA34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na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B579110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na</w:t>
            </w:r>
          </w:p>
        </w:tc>
      </w:tr>
      <w:tr w:rsidR="002A5B00" w:rsidRPr="00886E25" w14:paraId="5194A218" w14:textId="77777777" w:rsidTr="00792DB5">
        <w:trPr>
          <w:trHeight w:val="300"/>
        </w:trPr>
        <w:tc>
          <w:tcPr>
            <w:tcW w:w="2066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238F8FF" w14:textId="77777777" w:rsidR="002A5B00" w:rsidRPr="00886E25" w:rsidRDefault="002A5B00" w:rsidP="00792DB5">
            <w:pPr>
              <w:spacing w:after="0" w:line="240" w:lineRule="auto"/>
              <w:ind w:firstLine="12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b/>
                <w:bCs/>
                <w:sz w:val="20"/>
                <w:szCs w:val="20"/>
                <w:lang w:eastAsia="pt-PT"/>
              </w:rPr>
              <w:t>SAH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6EB537AF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92627BD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07CF5E8C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96ACF04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</w:tr>
      <w:tr w:rsidR="002A5B00" w:rsidRPr="00886E25" w14:paraId="4992E1FC" w14:textId="77777777" w:rsidTr="00792DB5">
        <w:trPr>
          <w:trHeight w:val="300"/>
        </w:trPr>
        <w:tc>
          <w:tcPr>
            <w:tcW w:w="2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B6429" w14:textId="77777777" w:rsidR="002A5B00" w:rsidRPr="00886E25" w:rsidRDefault="002A5B00" w:rsidP="00792DB5">
            <w:pPr>
              <w:spacing w:after="0" w:line="240" w:lineRule="auto"/>
              <w:ind w:left="69" w:firstLine="231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 xml:space="preserve">[1] very good     </w:t>
            </w:r>
          </w:p>
          <w:p w14:paraId="0BDE52E3" w14:textId="77777777" w:rsidR="002A5B00" w:rsidRPr="00886E25" w:rsidRDefault="002A5B00" w:rsidP="00792DB5">
            <w:pPr>
              <w:tabs>
                <w:tab w:val="left" w:pos="1345"/>
              </w:tabs>
              <w:spacing w:after="0" w:line="240" w:lineRule="auto"/>
              <w:ind w:left="69" w:firstLine="231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 xml:space="preserve">[2] good             </w:t>
            </w:r>
          </w:p>
          <w:p w14:paraId="6B1E87B5" w14:textId="77777777" w:rsidR="002A5B00" w:rsidRPr="00886E25" w:rsidRDefault="002A5B00" w:rsidP="00792DB5">
            <w:pPr>
              <w:tabs>
                <w:tab w:val="left" w:pos="1345"/>
              </w:tabs>
              <w:spacing w:after="0" w:line="240" w:lineRule="auto"/>
              <w:ind w:left="69" w:firstLine="231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 xml:space="preserve">[3] reasonable   </w:t>
            </w:r>
          </w:p>
          <w:p w14:paraId="0D492245" w14:textId="77777777" w:rsidR="002A5B00" w:rsidRPr="00886E25" w:rsidRDefault="002A5B00" w:rsidP="00792DB5">
            <w:pPr>
              <w:tabs>
                <w:tab w:val="left" w:pos="1203"/>
              </w:tabs>
              <w:spacing w:after="0" w:line="240" w:lineRule="auto"/>
              <w:ind w:left="69" w:firstLine="231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 xml:space="preserve">[4] bad                </w:t>
            </w:r>
          </w:p>
          <w:p w14:paraId="49B459C1" w14:textId="77777777" w:rsidR="002A5B00" w:rsidRPr="00886E25" w:rsidRDefault="002A5B00" w:rsidP="00792DB5">
            <w:pPr>
              <w:tabs>
                <w:tab w:val="left" w:pos="1203"/>
              </w:tabs>
              <w:spacing w:after="0" w:line="240" w:lineRule="auto"/>
              <w:ind w:left="69" w:firstLine="231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 xml:space="preserve">[5] very bad      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40CCB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8.1</w:t>
            </w:r>
          </w:p>
          <w:p w14:paraId="15CB8CC2" w14:textId="77777777" w:rsidR="002A5B00" w:rsidRPr="00886E25" w:rsidRDefault="002A5B00" w:rsidP="00792DB5">
            <w:pPr>
              <w:tabs>
                <w:tab w:val="left" w:pos="1345"/>
              </w:tabs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39.8</w:t>
            </w:r>
          </w:p>
          <w:p w14:paraId="3CE3AD1E" w14:textId="77777777" w:rsidR="002A5B00" w:rsidRPr="00886E25" w:rsidRDefault="002A5B00" w:rsidP="00792DB5">
            <w:pPr>
              <w:tabs>
                <w:tab w:val="left" w:pos="1345"/>
              </w:tabs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54.1</w:t>
            </w:r>
          </w:p>
          <w:p w14:paraId="05752C0C" w14:textId="77777777" w:rsidR="002A5B00" w:rsidRPr="00886E25" w:rsidRDefault="002A5B00" w:rsidP="00792DB5">
            <w:pPr>
              <w:tabs>
                <w:tab w:val="left" w:pos="1203"/>
              </w:tabs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6.2</w:t>
            </w:r>
          </w:p>
          <w:p w14:paraId="7B277B28" w14:textId="77777777" w:rsidR="002A5B00" w:rsidRPr="00886E25" w:rsidRDefault="002A5B00" w:rsidP="00792DB5">
            <w:pPr>
              <w:tabs>
                <w:tab w:val="left" w:pos="1203"/>
              </w:tabs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0.8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4ACB394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9.8</w:t>
            </w:r>
          </w:p>
          <w:p w14:paraId="60720CF4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33.3</w:t>
            </w:r>
          </w:p>
          <w:p w14:paraId="1267E4D4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40.9</w:t>
            </w:r>
          </w:p>
          <w:p w14:paraId="36C259FB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12.2</w:t>
            </w:r>
          </w:p>
          <w:p w14:paraId="5902B82A" w14:textId="77777777" w:rsidR="002A5B00" w:rsidRPr="00886E25" w:rsidRDefault="002A5B00" w:rsidP="00792DB5">
            <w:pPr>
              <w:spacing w:after="0" w:line="240" w:lineRule="auto"/>
              <w:ind w:left="69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3.8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60161F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na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3D8E8E" w14:textId="77777777" w:rsidR="002A5B00" w:rsidRPr="00886E25" w:rsidRDefault="002A5B00" w:rsidP="00792DB5">
            <w:pPr>
              <w:spacing w:after="0" w:line="240" w:lineRule="auto"/>
              <w:ind w:left="69" w:right="74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886E25">
              <w:rPr>
                <w:rFonts w:eastAsia="Times New Roman" w:cstheme="minorHAnsi"/>
                <w:sz w:val="20"/>
                <w:szCs w:val="20"/>
                <w:lang w:val="en-GB" w:eastAsia="pt-PT"/>
              </w:rPr>
              <w:t>na</w:t>
            </w:r>
          </w:p>
        </w:tc>
      </w:tr>
    </w:tbl>
    <w:p w14:paraId="22F458E4" w14:textId="77777777" w:rsidR="002A5B00" w:rsidRDefault="002A5B00" w:rsidP="002A5B00">
      <w:pPr>
        <w:rPr>
          <w:rFonts w:cstheme="minorHAnsi"/>
          <w:sz w:val="24"/>
          <w:szCs w:val="24"/>
          <w:lang w:val="en-GB"/>
        </w:rPr>
      </w:pPr>
    </w:p>
    <w:p w14:paraId="1302DC3A" w14:textId="77777777" w:rsidR="002A5B00" w:rsidRPr="00BF748D" w:rsidRDefault="002A5B00" w:rsidP="002A5B00">
      <w:pPr>
        <w:rPr>
          <w:rFonts w:cstheme="minorHAnsi"/>
          <w:sz w:val="20"/>
          <w:szCs w:val="20"/>
          <w:lang w:val="en-GB"/>
        </w:rPr>
      </w:pPr>
      <w:r w:rsidRPr="00BF748D">
        <w:rPr>
          <w:rFonts w:cstheme="minorHAnsi"/>
          <w:sz w:val="20"/>
          <w:szCs w:val="20"/>
          <w:lang w:val="en-GB"/>
        </w:rPr>
        <w:t>na: not-available</w:t>
      </w:r>
    </w:p>
    <w:p w14:paraId="1BCC51CA" w14:textId="77777777" w:rsidR="002E3B0A" w:rsidRDefault="002E3B0A"/>
    <w:sectPr w:rsidR="002E3B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B00"/>
    <w:rsid w:val="0005439E"/>
    <w:rsid w:val="002A5B00"/>
    <w:rsid w:val="002E3B0A"/>
    <w:rsid w:val="00781B23"/>
    <w:rsid w:val="00A90258"/>
    <w:rsid w:val="00AE5F01"/>
    <w:rsid w:val="00D1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A81EB"/>
  <w15:chartTrackingRefBased/>
  <w15:docId w15:val="{D1986B91-10C3-40FC-9278-5CC48C2A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B0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f0">
    <w:name w:val="pf0"/>
    <w:basedOn w:val="Normal"/>
    <w:rsid w:val="002A5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Tipodeletrapredefinidodopargrafo"/>
    <w:rsid w:val="00781B2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.Isabel Tavares</cp:lastModifiedBy>
  <cp:revision>4</cp:revision>
  <dcterms:created xsi:type="dcterms:W3CDTF">2023-03-22T14:57:00Z</dcterms:created>
  <dcterms:modified xsi:type="dcterms:W3CDTF">2023-07-11T08:08:00Z</dcterms:modified>
</cp:coreProperties>
</file>